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B531B" w14:textId="77777777" w:rsidR="00B67DE7" w:rsidRPr="00E25E55" w:rsidRDefault="00B67DE7" w:rsidP="00B67DE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25E55">
        <w:rPr>
          <w:rFonts w:ascii="Times New Roman" w:hAnsi="Times New Roman" w:cs="Times New Roman"/>
          <w:b/>
          <w:bCs/>
          <w:sz w:val="20"/>
          <w:szCs w:val="20"/>
        </w:rPr>
        <w:t>Table S2. Characteristics of the network of actors in river restoration in Romania and of comprised sub-networks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2"/>
        <w:gridCol w:w="2095"/>
        <w:gridCol w:w="2505"/>
        <w:gridCol w:w="2371"/>
        <w:gridCol w:w="2374"/>
        <w:gridCol w:w="2541"/>
      </w:tblGrid>
      <w:tr w:rsidR="00B67DE7" w:rsidRPr="00955D16" w14:paraId="59A448E4" w14:textId="77777777" w:rsidTr="00AD6911">
        <w:tc>
          <w:tcPr>
            <w:tcW w:w="739" w:type="pct"/>
            <w:vAlign w:val="center"/>
          </w:tcPr>
          <w:p w14:paraId="2EC016FD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</w:t>
            </w:r>
          </w:p>
        </w:tc>
        <w:tc>
          <w:tcPr>
            <w:tcW w:w="1649" w:type="pct"/>
            <w:gridSpan w:val="2"/>
            <w:vAlign w:val="center"/>
          </w:tcPr>
          <w:p w14:paraId="1A3EBC22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rics</w:t>
            </w:r>
          </w:p>
        </w:tc>
        <w:tc>
          <w:tcPr>
            <w:tcW w:w="850" w:type="pct"/>
            <w:vAlign w:val="center"/>
          </w:tcPr>
          <w:p w14:paraId="73C41E1E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tire network</w:t>
            </w:r>
          </w:p>
        </w:tc>
        <w:tc>
          <w:tcPr>
            <w:tcW w:w="851" w:type="pct"/>
            <w:vAlign w:val="center"/>
          </w:tcPr>
          <w:p w14:paraId="45C466D3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b-network of </w:t>
            </w:r>
          </w:p>
          <w:p w14:paraId="1AA9854C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ned actions</w:t>
            </w:r>
          </w:p>
        </w:tc>
        <w:tc>
          <w:tcPr>
            <w:tcW w:w="911" w:type="pct"/>
            <w:vAlign w:val="center"/>
          </w:tcPr>
          <w:p w14:paraId="746B6383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b-network of </w:t>
            </w:r>
          </w:p>
          <w:p w14:paraId="56D58D8D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d projects</w:t>
            </w:r>
          </w:p>
        </w:tc>
      </w:tr>
      <w:tr w:rsidR="00B67DE7" w:rsidRPr="00955D16" w14:paraId="4C01C8BF" w14:textId="77777777" w:rsidTr="00AD6911">
        <w:tc>
          <w:tcPr>
            <w:tcW w:w="739" w:type="pct"/>
            <w:vMerge w:val="restart"/>
          </w:tcPr>
          <w:p w14:paraId="0E8D3789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Network-level</w:t>
            </w:r>
          </w:p>
        </w:tc>
        <w:tc>
          <w:tcPr>
            <w:tcW w:w="1649" w:type="pct"/>
            <w:gridSpan w:val="2"/>
          </w:tcPr>
          <w:p w14:paraId="5A983B0A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</w:p>
        </w:tc>
        <w:tc>
          <w:tcPr>
            <w:tcW w:w="850" w:type="pct"/>
          </w:tcPr>
          <w:p w14:paraId="1D1DD849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851" w:type="pct"/>
          </w:tcPr>
          <w:p w14:paraId="1CFF2058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.4</w:t>
            </w:r>
          </w:p>
        </w:tc>
        <w:tc>
          <w:tcPr>
            <w:tcW w:w="911" w:type="pct"/>
          </w:tcPr>
          <w:p w14:paraId="02888FD0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.60</w:t>
            </w:r>
          </w:p>
        </w:tc>
      </w:tr>
      <w:tr w:rsidR="00B67DE7" w:rsidRPr="00955D16" w14:paraId="7EAFDE59" w14:textId="77777777" w:rsidTr="00AD6911">
        <w:tc>
          <w:tcPr>
            <w:tcW w:w="739" w:type="pct"/>
            <w:vMerge/>
          </w:tcPr>
          <w:p w14:paraId="7B7F2B57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49" w:type="pct"/>
            <w:gridSpan w:val="2"/>
          </w:tcPr>
          <w:p w14:paraId="58AEA549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verage path length</w:t>
            </w:r>
          </w:p>
        </w:tc>
        <w:tc>
          <w:tcPr>
            <w:tcW w:w="850" w:type="pct"/>
          </w:tcPr>
          <w:p w14:paraId="3F07C4F3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532</w:t>
            </w:r>
          </w:p>
        </w:tc>
        <w:tc>
          <w:tcPr>
            <w:tcW w:w="851" w:type="pct"/>
          </w:tcPr>
          <w:p w14:paraId="281B798B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694</w:t>
            </w:r>
          </w:p>
        </w:tc>
        <w:tc>
          <w:tcPr>
            <w:tcW w:w="911" w:type="pct"/>
          </w:tcPr>
          <w:p w14:paraId="4112861D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811</w:t>
            </w:r>
          </w:p>
        </w:tc>
      </w:tr>
      <w:tr w:rsidR="00B67DE7" w:rsidRPr="00955D16" w14:paraId="0E9E84D3" w14:textId="77777777" w:rsidTr="00AD6911">
        <w:tc>
          <w:tcPr>
            <w:tcW w:w="739" w:type="pct"/>
            <w:vMerge/>
          </w:tcPr>
          <w:p w14:paraId="3BF1F80A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49" w:type="pct"/>
            <w:gridSpan w:val="2"/>
          </w:tcPr>
          <w:p w14:paraId="4CC56D47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iameter</w:t>
            </w:r>
          </w:p>
        </w:tc>
        <w:tc>
          <w:tcPr>
            <w:tcW w:w="850" w:type="pct"/>
          </w:tcPr>
          <w:p w14:paraId="4CFE07DF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pct"/>
          </w:tcPr>
          <w:p w14:paraId="4880D000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11" w:type="pct"/>
          </w:tcPr>
          <w:p w14:paraId="10B86F9D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67DE7" w:rsidRPr="00955D16" w14:paraId="3AA3B271" w14:textId="77777777" w:rsidTr="00AD6911">
        <w:tc>
          <w:tcPr>
            <w:tcW w:w="739" w:type="pct"/>
            <w:vMerge/>
          </w:tcPr>
          <w:p w14:paraId="725A3B43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 w:val="restart"/>
          </w:tcPr>
          <w:p w14:paraId="0AA0646A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Edges</w:t>
            </w:r>
          </w:p>
        </w:tc>
        <w:tc>
          <w:tcPr>
            <w:tcW w:w="898" w:type="pct"/>
          </w:tcPr>
          <w:p w14:paraId="4638FFB6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50" w:type="pct"/>
          </w:tcPr>
          <w:p w14:paraId="13B6D4B8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851" w:type="pct"/>
          </w:tcPr>
          <w:p w14:paraId="680B4406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911" w:type="pct"/>
          </w:tcPr>
          <w:p w14:paraId="133D8854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B67DE7" w:rsidRPr="00955D16" w14:paraId="1CA936C8" w14:textId="77777777" w:rsidTr="00AD6911">
        <w:tc>
          <w:tcPr>
            <w:tcW w:w="739" w:type="pct"/>
            <w:vMerge/>
          </w:tcPr>
          <w:p w14:paraId="35016E2C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/>
          </w:tcPr>
          <w:p w14:paraId="12EC4EA7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pct"/>
          </w:tcPr>
          <w:p w14:paraId="0E9206C8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Unique edges</w:t>
            </w:r>
          </w:p>
        </w:tc>
        <w:tc>
          <w:tcPr>
            <w:tcW w:w="850" w:type="pct"/>
          </w:tcPr>
          <w:p w14:paraId="131ADD48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51" w:type="pct"/>
          </w:tcPr>
          <w:p w14:paraId="08A7D698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11" w:type="pct"/>
          </w:tcPr>
          <w:p w14:paraId="29E04AFB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B67DE7" w:rsidRPr="00955D16" w14:paraId="4CDE76D2" w14:textId="77777777" w:rsidTr="00AD6911">
        <w:tc>
          <w:tcPr>
            <w:tcW w:w="739" w:type="pct"/>
            <w:vMerge/>
          </w:tcPr>
          <w:p w14:paraId="22A767F5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/>
          </w:tcPr>
          <w:p w14:paraId="0B4BD88E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pct"/>
          </w:tcPr>
          <w:p w14:paraId="77BF7C0D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Edges with duplicates</w:t>
            </w:r>
          </w:p>
        </w:tc>
        <w:tc>
          <w:tcPr>
            <w:tcW w:w="850" w:type="pct"/>
          </w:tcPr>
          <w:p w14:paraId="0806EEF8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851" w:type="pct"/>
          </w:tcPr>
          <w:p w14:paraId="0D0A5778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911" w:type="pct"/>
          </w:tcPr>
          <w:p w14:paraId="60CA52FC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B67DE7" w:rsidRPr="00955D16" w14:paraId="06AD30BC" w14:textId="77777777" w:rsidTr="00AD6911">
        <w:tc>
          <w:tcPr>
            <w:tcW w:w="739" w:type="pct"/>
            <w:vMerge w:val="restart"/>
          </w:tcPr>
          <w:p w14:paraId="0D813800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Network-level</w:t>
            </w:r>
          </w:p>
        </w:tc>
        <w:tc>
          <w:tcPr>
            <w:tcW w:w="1649" w:type="pct"/>
            <w:gridSpan w:val="2"/>
          </w:tcPr>
          <w:p w14:paraId="314E0615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Total number</w:t>
            </w:r>
          </w:p>
        </w:tc>
        <w:tc>
          <w:tcPr>
            <w:tcW w:w="850" w:type="pct"/>
          </w:tcPr>
          <w:p w14:paraId="194C224E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1" w:type="pct"/>
          </w:tcPr>
          <w:p w14:paraId="18CCD98A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11" w:type="pct"/>
          </w:tcPr>
          <w:p w14:paraId="05C23663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B67DE7" w:rsidRPr="00955D16" w14:paraId="02680B25" w14:textId="77777777" w:rsidTr="00AD6911">
        <w:tc>
          <w:tcPr>
            <w:tcW w:w="739" w:type="pct"/>
            <w:vMerge/>
          </w:tcPr>
          <w:p w14:paraId="3D335BB0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 w:val="restart"/>
          </w:tcPr>
          <w:p w14:paraId="76513C09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Degree</w:t>
            </w:r>
          </w:p>
        </w:tc>
        <w:tc>
          <w:tcPr>
            <w:tcW w:w="898" w:type="pct"/>
          </w:tcPr>
          <w:p w14:paraId="257921F4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850" w:type="pct"/>
          </w:tcPr>
          <w:p w14:paraId="33184AB5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579</w:t>
            </w:r>
          </w:p>
        </w:tc>
        <w:tc>
          <w:tcPr>
            <w:tcW w:w="851" w:type="pct"/>
          </w:tcPr>
          <w:p w14:paraId="45F6DD04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455</w:t>
            </w:r>
          </w:p>
        </w:tc>
        <w:tc>
          <w:tcPr>
            <w:tcW w:w="911" w:type="pct"/>
          </w:tcPr>
          <w:p w14:paraId="2A89C56F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459</w:t>
            </w:r>
          </w:p>
        </w:tc>
      </w:tr>
      <w:tr w:rsidR="00B67DE7" w:rsidRPr="00955D16" w14:paraId="0667F874" w14:textId="77777777" w:rsidTr="00AD6911">
        <w:tc>
          <w:tcPr>
            <w:tcW w:w="739" w:type="pct"/>
            <w:vMerge/>
          </w:tcPr>
          <w:p w14:paraId="6C80396B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/>
          </w:tcPr>
          <w:p w14:paraId="0E27B9CF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pct"/>
          </w:tcPr>
          <w:p w14:paraId="250FEF07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St. dev.</w:t>
            </w:r>
          </w:p>
        </w:tc>
        <w:tc>
          <w:tcPr>
            <w:tcW w:w="850" w:type="pct"/>
          </w:tcPr>
          <w:p w14:paraId="6F519530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802</w:t>
            </w:r>
          </w:p>
        </w:tc>
        <w:tc>
          <w:tcPr>
            <w:tcW w:w="851" w:type="pct"/>
          </w:tcPr>
          <w:p w14:paraId="27D554BD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203</w:t>
            </w:r>
          </w:p>
        </w:tc>
        <w:tc>
          <w:tcPr>
            <w:tcW w:w="911" w:type="pct"/>
          </w:tcPr>
          <w:p w14:paraId="3E20ABB4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292</w:t>
            </w:r>
          </w:p>
        </w:tc>
      </w:tr>
      <w:tr w:rsidR="00B67DE7" w:rsidRPr="00955D16" w14:paraId="5ACC51DD" w14:textId="77777777" w:rsidTr="00AD6911">
        <w:tc>
          <w:tcPr>
            <w:tcW w:w="739" w:type="pct"/>
            <w:vMerge/>
          </w:tcPr>
          <w:p w14:paraId="5DB3285F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 w:val="restart"/>
          </w:tcPr>
          <w:p w14:paraId="3D20A120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Betweenness</w:t>
            </w:r>
          </w:p>
        </w:tc>
        <w:tc>
          <w:tcPr>
            <w:tcW w:w="898" w:type="pct"/>
          </w:tcPr>
          <w:p w14:paraId="27D20F95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850" w:type="pct"/>
          </w:tcPr>
          <w:p w14:paraId="40ACA17E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8.719</w:t>
            </w:r>
          </w:p>
        </w:tc>
        <w:tc>
          <w:tcPr>
            <w:tcW w:w="851" w:type="pct"/>
          </w:tcPr>
          <w:p w14:paraId="39BC3ADC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909</w:t>
            </w:r>
          </w:p>
        </w:tc>
        <w:tc>
          <w:tcPr>
            <w:tcW w:w="911" w:type="pct"/>
          </w:tcPr>
          <w:p w14:paraId="052AECD5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4.514</w:t>
            </w:r>
          </w:p>
        </w:tc>
      </w:tr>
      <w:tr w:rsidR="00B67DE7" w:rsidRPr="00955D16" w14:paraId="3484FEF8" w14:textId="77777777" w:rsidTr="00AD6911">
        <w:tc>
          <w:tcPr>
            <w:tcW w:w="739" w:type="pct"/>
            <w:vMerge/>
          </w:tcPr>
          <w:p w14:paraId="6B6D64BF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/>
          </w:tcPr>
          <w:p w14:paraId="5EBEEEF1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pct"/>
          </w:tcPr>
          <w:p w14:paraId="5DE1819E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St. dev.</w:t>
            </w:r>
          </w:p>
        </w:tc>
        <w:tc>
          <w:tcPr>
            <w:tcW w:w="850" w:type="pct"/>
          </w:tcPr>
          <w:p w14:paraId="2F368415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3.590</w:t>
            </w:r>
          </w:p>
        </w:tc>
        <w:tc>
          <w:tcPr>
            <w:tcW w:w="851" w:type="pct"/>
          </w:tcPr>
          <w:p w14:paraId="5975F2DE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.410</w:t>
            </w:r>
          </w:p>
        </w:tc>
        <w:tc>
          <w:tcPr>
            <w:tcW w:w="911" w:type="pct"/>
          </w:tcPr>
          <w:p w14:paraId="1CF3154D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5.387</w:t>
            </w:r>
          </w:p>
        </w:tc>
      </w:tr>
      <w:tr w:rsidR="00B67DE7" w:rsidRPr="00955D16" w14:paraId="71BCD49E" w14:textId="77777777" w:rsidTr="00AD6911">
        <w:tc>
          <w:tcPr>
            <w:tcW w:w="739" w:type="pct"/>
            <w:vMerge/>
          </w:tcPr>
          <w:p w14:paraId="6D363B52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 w:val="restart"/>
          </w:tcPr>
          <w:p w14:paraId="548EA0B7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Eigenvector</w:t>
            </w:r>
          </w:p>
        </w:tc>
        <w:tc>
          <w:tcPr>
            <w:tcW w:w="898" w:type="pct"/>
          </w:tcPr>
          <w:p w14:paraId="7EB863EB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850" w:type="pct"/>
          </w:tcPr>
          <w:p w14:paraId="02DE2D9A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851" w:type="pct"/>
          </w:tcPr>
          <w:p w14:paraId="208830E8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45</w:t>
            </w:r>
          </w:p>
        </w:tc>
        <w:tc>
          <w:tcPr>
            <w:tcW w:w="911" w:type="pct"/>
          </w:tcPr>
          <w:p w14:paraId="23C90475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7</w:t>
            </w:r>
          </w:p>
        </w:tc>
      </w:tr>
      <w:tr w:rsidR="00B67DE7" w:rsidRPr="00955D16" w14:paraId="493192AC" w14:textId="77777777" w:rsidTr="00AD6911">
        <w:tc>
          <w:tcPr>
            <w:tcW w:w="739" w:type="pct"/>
            <w:vMerge/>
          </w:tcPr>
          <w:p w14:paraId="7435A29D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/>
          </w:tcPr>
          <w:p w14:paraId="48AC4C8F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pct"/>
          </w:tcPr>
          <w:p w14:paraId="1501D69B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St. dev.</w:t>
            </w:r>
          </w:p>
        </w:tc>
        <w:tc>
          <w:tcPr>
            <w:tcW w:w="850" w:type="pct"/>
          </w:tcPr>
          <w:p w14:paraId="0292A4D2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851" w:type="pct"/>
          </w:tcPr>
          <w:p w14:paraId="4EC9BBB8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911" w:type="pct"/>
          </w:tcPr>
          <w:p w14:paraId="2C335ADD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028</w:t>
            </w:r>
          </w:p>
        </w:tc>
      </w:tr>
      <w:tr w:rsidR="00B67DE7" w:rsidRPr="00955D16" w14:paraId="1858951A" w14:textId="77777777" w:rsidTr="00AD6911">
        <w:tc>
          <w:tcPr>
            <w:tcW w:w="739" w:type="pct"/>
            <w:vMerge/>
          </w:tcPr>
          <w:p w14:paraId="0DD4A7C7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 w:val="restart"/>
          </w:tcPr>
          <w:p w14:paraId="32354839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Edges</w:t>
            </w:r>
          </w:p>
        </w:tc>
        <w:tc>
          <w:tcPr>
            <w:tcW w:w="898" w:type="pct"/>
          </w:tcPr>
          <w:p w14:paraId="41207EC2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850" w:type="pct"/>
          </w:tcPr>
          <w:p w14:paraId="16ABC054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366</w:t>
            </w:r>
          </w:p>
        </w:tc>
        <w:tc>
          <w:tcPr>
            <w:tcW w:w="851" w:type="pct"/>
          </w:tcPr>
          <w:p w14:paraId="55FE26EA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.947</w:t>
            </w:r>
          </w:p>
        </w:tc>
        <w:tc>
          <w:tcPr>
            <w:tcW w:w="911" w:type="pct"/>
          </w:tcPr>
          <w:p w14:paraId="1227B507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206</w:t>
            </w:r>
          </w:p>
        </w:tc>
      </w:tr>
      <w:tr w:rsidR="00B67DE7" w:rsidRPr="00955D16" w14:paraId="7B32BF18" w14:textId="77777777" w:rsidTr="00AD6911">
        <w:tc>
          <w:tcPr>
            <w:tcW w:w="739" w:type="pct"/>
            <w:vMerge/>
          </w:tcPr>
          <w:p w14:paraId="195CCBD5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/>
          </w:tcPr>
          <w:p w14:paraId="18046580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pct"/>
          </w:tcPr>
          <w:p w14:paraId="7BB69F09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St. dev</w:t>
            </w:r>
          </w:p>
        </w:tc>
        <w:tc>
          <w:tcPr>
            <w:tcW w:w="850" w:type="pct"/>
          </w:tcPr>
          <w:p w14:paraId="28001DAC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.923</w:t>
            </w:r>
          </w:p>
        </w:tc>
        <w:tc>
          <w:tcPr>
            <w:tcW w:w="851" w:type="pct"/>
          </w:tcPr>
          <w:p w14:paraId="277F1DA3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.358</w:t>
            </w:r>
          </w:p>
        </w:tc>
        <w:tc>
          <w:tcPr>
            <w:tcW w:w="911" w:type="pct"/>
          </w:tcPr>
          <w:p w14:paraId="52A0BB00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26</w:t>
            </w:r>
          </w:p>
        </w:tc>
      </w:tr>
      <w:tr w:rsidR="00B67DE7" w:rsidRPr="00955D16" w14:paraId="5D9F300A" w14:textId="77777777" w:rsidTr="00AD6911">
        <w:tc>
          <w:tcPr>
            <w:tcW w:w="739" w:type="pct"/>
            <w:vMerge/>
          </w:tcPr>
          <w:p w14:paraId="64DA0296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 w:val="restart"/>
          </w:tcPr>
          <w:p w14:paraId="1AA232E6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Sector</w:t>
            </w:r>
          </w:p>
        </w:tc>
        <w:tc>
          <w:tcPr>
            <w:tcW w:w="898" w:type="pct"/>
          </w:tcPr>
          <w:p w14:paraId="5B876570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Public authorities</w:t>
            </w:r>
          </w:p>
        </w:tc>
        <w:tc>
          <w:tcPr>
            <w:tcW w:w="850" w:type="pct"/>
          </w:tcPr>
          <w:p w14:paraId="744B6941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7</w:t>
            </w:r>
          </w:p>
        </w:tc>
        <w:tc>
          <w:tcPr>
            <w:tcW w:w="851" w:type="pct"/>
          </w:tcPr>
          <w:p w14:paraId="0C11CE37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7</w:t>
            </w:r>
          </w:p>
        </w:tc>
        <w:tc>
          <w:tcPr>
            <w:tcW w:w="911" w:type="pct"/>
          </w:tcPr>
          <w:p w14:paraId="2220C12A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</w:t>
            </w:r>
          </w:p>
        </w:tc>
      </w:tr>
      <w:tr w:rsidR="00B67DE7" w:rsidRPr="00955D16" w14:paraId="112485FE" w14:textId="77777777" w:rsidTr="00AD6911">
        <w:tc>
          <w:tcPr>
            <w:tcW w:w="739" w:type="pct"/>
            <w:vMerge/>
          </w:tcPr>
          <w:p w14:paraId="3F02C9EC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/>
          </w:tcPr>
          <w:p w14:paraId="690937DA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pct"/>
          </w:tcPr>
          <w:p w14:paraId="21B08D39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Research</w:t>
            </w:r>
          </w:p>
        </w:tc>
        <w:tc>
          <w:tcPr>
            <w:tcW w:w="850" w:type="pct"/>
          </w:tcPr>
          <w:p w14:paraId="0D26942F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</w:t>
            </w:r>
          </w:p>
        </w:tc>
        <w:tc>
          <w:tcPr>
            <w:tcW w:w="851" w:type="pct"/>
          </w:tcPr>
          <w:p w14:paraId="1C0F85B3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911" w:type="pct"/>
          </w:tcPr>
          <w:p w14:paraId="1A88E777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</w:tr>
      <w:tr w:rsidR="00B67DE7" w:rsidRPr="00955D16" w14:paraId="6413577D" w14:textId="77777777" w:rsidTr="00AD6911">
        <w:tc>
          <w:tcPr>
            <w:tcW w:w="739" w:type="pct"/>
            <w:vMerge/>
          </w:tcPr>
          <w:p w14:paraId="413518DF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/>
          </w:tcPr>
          <w:p w14:paraId="2D07F44F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pct"/>
          </w:tcPr>
          <w:p w14:paraId="2534579D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NGO</w:t>
            </w:r>
          </w:p>
        </w:tc>
        <w:tc>
          <w:tcPr>
            <w:tcW w:w="850" w:type="pct"/>
          </w:tcPr>
          <w:p w14:paraId="6411DE80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pct"/>
          </w:tcPr>
          <w:p w14:paraId="1C91C4BF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911" w:type="pct"/>
          </w:tcPr>
          <w:p w14:paraId="1F358A9C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B67DE7" w:rsidRPr="00955D16" w14:paraId="120E8959" w14:textId="77777777" w:rsidTr="00AD6911">
        <w:tc>
          <w:tcPr>
            <w:tcW w:w="739" w:type="pct"/>
            <w:vMerge/>
          </w:tcPr>
          <w:p w14:paraId="551047ED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/>
          </w:tcPr>
          <w:p w14:paraId="6CA4300D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pct"/>
          </w:tcPr>
          <w:p w14:paraId="71D46492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Private company</w:t>
            </w:r>
          </w:p>
        </w:tc>
        <w:tc>
          <w:tcPr>
            <w:tcW w:w="850" w:type="pct"/>
          </w:tcPr>
          <w:p w14:paraId="7C232CFF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pct"/>
          </w:tcPr>
          <w:p w14:paraId="6C822B7E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911" w:type="pct"/>
          </w:tcPr>
          <w:p w14:paraId="58CB8086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B67DE7" w:rsidRPr="00955D16" w14:paraId="57447BEF" w14:textId="77777777" w:rsidTr="00AD6911">
        <w:tc>
          <w:tcPr>
            <w:tcW w:w="739" w:type="pct"/>
            <w:vMerge/>
          </w:tcPr>
          <w:p w14:paraId="52B7C7B0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 w:val="restart"/>
          </w:tcPr>
          <w:p w14:paraId="6F749928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Scale</w:t>
            </w:r>
          </w:p>
        </w:tc>
        <w:tc>
          <w:tcPr>
            <w:tcW w:w="898" w:type="pct"/>
          </w:tcPr>
          <w:p w14:paraId="672474C9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International</w:t>
            </w:r>
          </w:p>
        </w:tc>
        <w:tc>
          <w:tcPr>
            <w:tcW w:w="850" w:type="pct"/>
          </w:tcPr>
          <w:p w14:paraId="7CA13A87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</w:t>
            </w:r>
          </w:p>
        </w:tc>
        <w:tc>
          <w:tcPr>
            <w:tcW w:w="851" w:type="pct"/>
          </w:tcPr>
          <w:p w14:paraId="504F4261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911" w:type="pct"/>
          </w:tcPr>
          <w:p w14:paraId="0BB26E77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</w:tr>
      <w:tr w:rsidR="00B67DE7" w:rsidRPr="00955D16" w14:paraId="007142E2" w14:textId="77777777" w:rsidTr="00AD6911">
        <w:tc>
          <w:tcPr>
            <w:tcW w:w="739" w:type="pct"/>
            <w:vMerge/>
          </w:tcPr>
          <w:p w14:paraId="79535C35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/>
          </w:tcPr>
          <w:p w14:paraId="0E055C09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pct"/>
          </w:tcPr>
          <w:p w14:paraId="7EA885A1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National</w:t>
            </w:r>
          </w:p>
        </w:tc>
        <w:tc>
          <w:tcPr>
            <w:tcW w:w="850" w:type="pct"/>
          </w:tcPr>
          <w:p w14:paraId="221B72D1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</w:t>
            </w:r>
          </w:p>
        </w:tc>
        <w:tc>
          <w:tcPr>
            <w:tcW w:w="851" w:type="pct"/>
          </w:tcPr>
          <w:p w14:paraId="12108330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911" w:type="pct"/>
          </w:tcPr>
          <w:p w14:paraId="1E8571F3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</w:t>
            </w:r>
          </w:p>
        </w:tc>
      </w:tr>
      <w:tr w:rsidR="00B67DE7" w:rsidRPr="00955D16" w14:paraId="7C12E29D" w14:textId="77777777" w:rsidTr="00AD6911">
        <w:tc>
          <w:tcPr>
            <w:tcW w:w="739" w:type="pct"/>
            <w:vMerge/>
          </w:tcPr>
          <w:p w14:paraId="141F9625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/>
          </w:tcPr>
          <w:p w14:paraId="1ACFCC35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pct"/>
          </w:tcPr>
          <w:p w14:paraId="30D9C62A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Regional</w:t>
            </w:r>
          </w:p>
        </w:tc>
        <w:tc>
          <w:tcPr>
            <w:tcW w:w="850" w:type="pct"/>
          </w:tcPr>
          <w:p w14:paraId="2D93FE3B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3</w:t>
            </w:r>
          </w:p>
        </w:tc>
        <w:tc>
          <w:tcPr>
            <w:tcW w:w="851" w:type="pct"/>
          </w:tcPr>
          <w:p w14:paraId="218CEBC6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  <w:tc>
          <w:tcPr>
            <w:tcW w:w="911" w:type="pct"/>
          </w:tcPr>
          <w:p w14:paraId="363DCDF4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</w:t>
            </w:r>
          </w:p>
        </w:tc>
      </w:tr>
      <w:tr w:rsidR="00B67DE7" w:rsidRPr="00955D16" w14:paraId="7611FE2B" w14:textId="77777777" w:rsidTr="00AD6911">
        <w:tc>
          <w:tcPr>
            <w:tcW w:w="739" w:type="pct"/>
            <w:vMerge/>
          </w:tcPr>
          <w:p w14:paraId="7B8CA8CD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pct"/>
            <w:vMerge/>
          </w:tcPr>
          <w:p w14:paraId="5E34C5C5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pct"/>
          </w:tcPr>
          <w:p w14:paraId="2993F5CD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5D16">
              <w:rPr>
                <w:rFonts w:ascii="Times New Roman" w:hAnsi="Times New Roman" w:cs="Times New Roman"/>
                <w:sz w:val="16"/>
                <w:szCs w:val="16"/>
              </w:rPr>
              <w:t>Local</w:t>
            </w:r>
          </w:p>
        </w:tc>
        <w:tc>
          <w:tcPr>
            <w:tcW w:w="850" w:type="pct"/>
          </w:tcPr>
          <w:p w14:paraId="2C498E25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pct"/>
          </w:tcPr>
          <w:p w14:paraId="1CDEDEA9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911" w:type="pct"/>
          </w:tcPr>
          <w:p w14:paraId="2D10BC3B" w14:textId="77777777" w:rsidR="00B67DE7" w:rsidRPr="00955D16" w:rsidRDefault="00B67DE7" w:rsidP="00AD691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55D1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</w:tbl>
    <w:p w14:paraId="2B50B68D" w14:textId="77777777" w:rsidR="00B67DE7" w:rsidRDefault="00B67DE7" w:rsidP="00B67DE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780DAC" w14:textId="77777777" w:rsidR="00B67DE7" w:rsidRDefault="00B67DE7" w:rsidP="00B67DE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B16024" w14:textId="77777777" w:rsidR="000B70F1" w:rsidRDefault="000B70F1"/>
    <w:sectPr w:rsidR="000B70F1" w:rsidSect="00B67D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E7"/>
    <w:rsid w:val="000B70F1"/>
    <w:rsid w:val="000C3EF1"/>
    <w:rsid w:val="00B6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A6BBA"/>
  <w15:chartTrackingRefBased/>
  <w15:docId w15:val="{6BB6DCB2-049D-4C1C-B478-45196C255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D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DE7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</dc:creator>
  <cp:keywords/>
  <dc:description/>
  <cp:lastModifiedBy>Gabriela</cp:lastModifiedBy>
  <cp:revision>1</cp:revision>
  <dcterms:created xsi:type="dcterms:W3CDTF">2024-01-16T17:49:00Z</dcterms:created>
  <dcterms:modified xsi:type="dcterms:W3CDTF">2024-01-16T18:00:00Z</dcterms:modified>
</cp:coreProperties>
</file>